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49B99" w14:textId="77777777" w:rsidR="00811E63" w:rsidRDefault="00B64051" w:rsidP="00811E63">
      <w:pPr>
        <w:spacing w:line="360" w:lineRule="auto"/>
        <w:ind w:firstLineChars="700" w:firstLine="1470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3230809" wp14:editId="31F81E4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300480" cy="48260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0480" cy="482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61EB30" w14:textId="77777777" w:rsidR="00811E63" w:rsidRDefault="00811E63" w:rsidP="00811E63">
      <w:pPr>
        <w:spacing w:line="36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11886988" w14:textId="77777777" w:rsidR="00D170CB" w:rsidRDefault="00B64051" w:rsidP="00811E63">
      <w:pPr>
        <w:spacing w:line="360" w:lineRule="auto"/>
        <w:ind w:firstLineChars="600" w:firstLine="1928"/>
        <w:rPr>
          <w:rFonts w:ascii="Times New Roman" w:eastAsia="宋体" w:hAnsi="Times New Roman" w:cs="Times New Roman"/>
          <w:b/>
          <w:bCs/>
          <w:sz w:val="32"/>
          <w:szCs w:val="32"/>
        </w:rPr>
      </w:pPr>
      <w:commentRangeStart w:id="0"/>
      <w:commentRangeEnd w:id="0"/>
      <w:r w:rsidRPr="00811E63">
        <w:rPr>
          <w:rFonts w:ascii="Times New Roman" w:eastAsia="宋体" w:hAnsi="Times New Roman" w:cs="Times New Roman"/>
          <w:b/>
          <w:bCs/>
          <w:sz w:val="32"/>
          <w:szCs w:val="32"/>
        </w:rPr>
        <w:t>Supplementary Material</w:t>
      </w:r>
    </w:p>
    <w:p w14:paraId="0C68A4F6" w14:textId="77777777" w:rsidR="00811E63" w:rsidRPr="00D170CB" w:rsidRDefault="00811E63" w:rsidP="00811E63">
      <w:pPr>
        <w:spacing w:line="360" w:lineRule="auto"/>
        <w:ind w:firstLineChars="600" w:firstLine="1928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258D39FA" w14:textId="77777777" w:rsidR="0024364F" w:rsidRPr="0024364F" w:rsidRDefault="00B64051" w:rsidP="0024364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6AD8D6A" wp14:editId="1B16E145">
            <wp:extent cx="5274310" cy="2574290"/>
            <wp:effectExtent l="0" t="0" r="2540" b="0"/>
            <wp:docPr id="5893032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303288" name="efigure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5DFAC" w14:textId="77777777" w:rsidR="00260836" w:rsidRPr="0024364F" w:rsidRDefault="00B64051" w:rsidP="0026083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24488013"/>
      <w:r w:rsidRPr="0024364F">
        <w:rPr>
          <w:rFonts w:ascii="Times New Roman" w:eastAsia="宋体" w:hAnsi="Times New Roman" w:cs="Times New Roman"/>
          <w:b/>
          <w:bCs/>
          <w:sz w:val="24"/>
          <w:szCs w:val="24"/>
        </w:rPr>
        <w:t>Figure S1.</w:t>
      </w:r>
      <w:r w:rsidRPr="0024364F">
        <w:rPr>
          <w:rFonts w:ascii="Times New Roman" w:eastAsia="宋体" w:hAnsi="Times New Roman" w:cs="Times New Roman"/>
          <w:sz w:val="24"/>
          <w:szCs w:val="24"/>
        </w:rPr>
        <w:t xml:space="preserve"> Natural logarithm transformation of serum NfL concentration with subsequent normal distribution of data.</w:t>
      </w:r>
    </w:p>
    <w:p w14:paraId="349297A3" w14:textId="77777777" w:rsidR="00260836" w:rsidRP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6D00CFF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68F891A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B8B64AA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DA1ACC4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E6DC155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39EA375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7F1A795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CB6BE24" w14:textId="77777777" w:rsidR="00260836" w:rsidRDefault="00260836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bookmarkEnd w:id="1"/>
    <w:p w14:paraId="09A96211" w14:textId="77777777" w:rsidR="009C2C33" w:rsidRDefault="00B64051" w:rsidP="0024364F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CCCBA9" wp14:editId="66AE0A0E">
                <wp:simplePos x="0" y="0"/>
                <wp:positionH relativeFrom="column">
                  <wp:posOffset>241300</wp:posOffset>
                </wp:positionH>
                <wp:positionV relativeFrom="paragraph">
                  <wp:posOffset>2971165</wp:posOffset>
                </wp:positionV>
                <wp:extent cx="241300" cy="254000"/>
                <wp:effectExtent l="0" t="0" r="635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87622B" w14:textId="77777777" w:rsidR="00260836" w:rsidRPr="00260836" w:rsidRDefault="00B64051" w:rsidP="0026083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7CCCBA9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19pt;margin-top:233.95pt;width:19pt;height:2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" fillcolor="white [3201]" stroked="f" strokeweight=".5pt">
                <v:textbox>
                  <w:txbxContent>
                    <w:p w14:paraId="4B87622B" w14:textId="77777777" w:rsidR="00260836" w:rsidRPr="00260836" w:rsidRDefault="00B64051" w:rsidP="00260836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DC497FF" wp14:editId="3A07F478">
                <wp:simplePos x="0" y="0"/>
                <wp:positionH relativeFrom="column">
                  <wp:posOffset>273050</wp:posOffset>
                </wp:positionH>
                <wp:positionV relativeFrom="paragraph">
                  <wp:posOffset>209550</wp:posOffset>
                </wp:positionV>
                <wp:extent cx="241300" cy="254000"/>
                <wp:effectExtent l="0" t="0" r="635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B56CFA" w14:textId="77777777" w:rsidR="00260836" w:rsidRPr="00260836" w:rsidRDefault="00B6405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26083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DC497FF" id="文本框 4" o:spid="_x0000_s1027" type="#_x0000_t202" style="position:absolute;left:0;text-align:left;margin-left:21.5pt;margin-top:16.5pt;width:19pt;height:20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" fillcolor="white [3201]" stroked="f" strokeweight=".5pt">
                <v:textbox>
                  <w:txbxContent>
                    <w:p w14:paraId="0BB56CFA" w14:textId="77777777" w:rsidR="00260836" w:rsidRPr="00260836" w:rsidRDefault="00B6405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26083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4364F">
        <w:rPr>
          <w:noProof/>
        </w:rPr>
        <w:drawing>
          <wp:inline distT="0" distB="0" distL="0" distR="0" wp14:anchorId="5E3A6979" wp14:editId="01ED248C">
            <wp:extent cx="3636264" cy="2810256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 2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264" cy="281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364F">
        <w:rPr>
          <w:noProof/>
        </w:rPr>
        <w:drawing>
          <wp:inline distT="0" distB="0" distL="0" distR="0" wp14:anchorId="019FBD52" wp14:editId="682E9794">
            <wp:extent cx="3822192" cy="2810256"/>
            <wp:effectExtent l="0" t="0" r="698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2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192" cy="281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26AF1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56D7B44" w14:textId="77777777" w:rsidR="00260836" w:rsidRPr="0024364F" w:rsidRDefault="00B64051" w:rsidP="00260836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4364F">
        <w:rPr>
          <w:rFonts w:ascii="Times New Roman" w:eastAsia="宋体" w:hAnsi="Times New Roman" w:cs="Times New Roman"/>
          <w:b/>
          <w:sz w:val="24"/>
          <w:szCs w:val="24"/>
        </w:rPr>
        <w:t xml:space="preserve">Figure S2A. 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>Effect of serum conservation time on the concentration of NfL in ALS patients.</w:t>
      </w:r>
      <w:r w:rsidRPr="0024364F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24364F">
        <w:rPr>
          <w:rFonts w:ascii="Times New Roman" w:eastAsia="宋体" w:hAnsi="Times New Roman" w:cs="Times New Roman"/>
          <w:b/>
          <w:bCs/>
          <w:sz w:val="24"/>
          <w:szCs w:val="24"/>
        </w:rPr>
        <w:t>B.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 Effect of time from ALS onset to serum sampling on the concentration in ALS patients.</w:t>
      </w:r>
    </w:p>
    <w:p w14:paraId="741E9FC4" w14:textId="77777777" w:rsidR="0024364F" w:rsidRPr="00260836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5E407A8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8068FC6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EC66D4F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D5C230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2B88748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C2A906D" w14:textId="4BDE53FA" w:rsidR="0024364F" w:rsidRPr="0024364F" w:rsidRDefault="00B64051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4364F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1.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 The values of X and S for different nerves and different patient </w:t>
      </w:r>
      <w:r>
        <w:rPr>
          <w:rFonts w:ascii="Times New Roman" w:eastAsia="宋体" w:hAnsi="Times New Roman" w:cs="Times New Roman"/>
          <w:bCs/>
          <w:sz w:val="24"/>
          <w:szCs w:val="24"/>
        </w:rPr>
        <w:t>ages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C6F8E">
        <w:rPr>
          <w:rFonts w:ascii="Times New Roman" w:eastAsia="宋体" w:hAnsi="Times New Roman" w:cs="Times New Roman"/>
          <w:bCs/>
          <w:sz w:val="24"/>
          <w:szCs w:val="24"/>
        </w:rPr>
        <w:t xml:space="preserve">measured 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>in the electrophysiology examination room of Peking University Third Hospital.</w:t>
      </w:r>
    </w:p>
    <w:tbl>
      <w:tblPr>
        <w:tblW w:w="10910" w:type="dxa"/>
        <w:tblInd w:w="-1560" w:type="dxa"/>
        <w:tblLook w:val="04A0" w:firstRow="1" w:lastRow="0" w:firstColumn="1" w:lastColumn="0" w:noHBand="0" w:noVBand="1"/>
      </w:tblPr>
      <w:tblGrid>
        <w:gridCol w:w="1897"/>
        <w:gridCol w:w="1135"/>
        <w:gridCol w:w="1701"/>
        <w:gridCol w:w="1134"/>
        <w:gridCol w:w="1701"/>
        <w:gridCol w:w="1843"/>
        <w:gridCol w:w="1499"/>
      </w:tblGrid>
      <w:tr w:rsidR="00221BC4" w14:paraId="54D623CA" w14:textId="77777777" w:rsidTr="00EF0264">
        <w:trPr>
          <w:trHeight w:val="252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7F37314" w14:textId="77777777" w:rsidR="0024364F" w:rsidRPr="0024364F" w:rsidRDefault="0024364F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9272B2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470BDB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χ±s （mV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9E8755" w14:textId="16823BCD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 (CMAP&gt; [X-2s]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BA9941" w14:textId="1D3CEBF6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(50% [X-2s] &lt; CMAP ≤[X-2s]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961021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(30% [X-2s] &lt; CMAP ≤ 50% [X-2s]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AF5A0B2" w14:textId="4534F098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 (CMAP ≤ </w:t>
            </w:r>
            <w:r w:rsidR="00623AE6"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% [X-2s])</w:t>
            </w:r>
          </w:p>
        </w:tc>
      </w:tr>
      <w:tr w:rsidR="00221BC4" w14:paraId="1D99FC72" w14:textId="77777777" w:rsidTr="00EF0264">
        <w:trPr>
          <w:trHeight w:val="252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EBA7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 nerv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3565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35-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215B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3±3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CB4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DC5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5.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318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.5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FDD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.59</w:t>
            </w:r>
          </w:p>
        </w:tc>
      </w:tr>
      <w:tr w:rsidR="00221BC4" w14:paraId="346FA781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6CDE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571D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4E6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8±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4F1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8EEB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9E25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.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3F0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.29</w:t>
            </w:r>
          </w:p>
        </w:tc>
      </w:tr>
      <w:tr w:rsidR="00221BC4" w14:paraId="3D8EE7C3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71F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022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CA51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±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69E7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B302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49BC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B4B9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.2</w:t>
            </w:r>
          </w:p>
        </w:tc>
      </w:tr>
      <w:tr w:rsidR="00221BC4" w14:paraId="328B2437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36A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nar nerv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FF99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35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8578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1±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439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2A34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4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8E9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.2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914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.359</w:t>
            </w:r>
          </w:p>
        </w:tc>
      </w:tr>
      <w:tr w:rsidR="00221BC4" w14:paraId="62F60E17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48E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581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F5D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±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308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85A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4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47F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.0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20C6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 1. 239</w:t>
            </w:r>
          </w:p>
        </w:tc>
      </w:tr>
      <w:tr w:rsidR="00221BC4" w14:paraId="44881535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11C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01A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-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E05F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8±3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8EED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1F4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3.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97AE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≤1.86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DDE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 1.116</w:t>
            </w:r>
          </w:p>
        </w:tc>
      </w:tr>
      <w:tr w:rsidR="00221BC4" w14:paraId="18544222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6EA4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bial nerv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1FE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-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401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±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BF09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0B5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3F0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C0B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1.17</w:t>
            </w:r>
          </w:p>
        </w:tc>
      </w:tr>
      <w:tr w:rsidR="00221BC4" w14:paraId="4BCE5FAD" w14:textId="77777777" w:rsidTr="00EF0264">
        <w:trPr>
          <w:trHeight w:val="252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C78C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neal nerv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44B7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-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E7E4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±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CD47" w14:textId="77777777" w:rsidR="0024364F" w:rsidRPr="0024364F" w:rsidRDefault="00B64051" w:rsidP="0024364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E027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1D53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≤ 1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B505" w14:textId="77777777" w:rsidR="0024364F" w:rsidRPr="0024364F" w:rsidRDefault="00B64051" w:rsidP="002436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436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≤0.84</w:t>
            </w:r>
          </w:p>
        </w:tc>
      </w:tr>
    </w:tbl>
    <w:p w14:paraId="4739538A" w14:textId="56546FBB" w:rsidR="0024364F" w:rsidRPr="008637B7" w:rsidRDefault="006F644A" w:rsidP="008637B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 xml:space="preserve">Note: CMAP: compound muscle action potentials. The </w:t>
      </w:r>
      <w:r w:rsidR="00B64051">
        <w:rPr>
          <w:rFonts w:ascii="Times New Roman" w:eastAsia="宋体" w:hAnsi="Times New Roman" w:cs="Times New Roman"/>
          <w:bCs/>
          <w:sz w:val="24"/>
          <w:szCs w:val="24"/>
        </w:rPr>
        <w:t>value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of X and s </w:t>
      </w:r>
      <w:r w:rsidR="00B64051">
        <w:rPr>
          <w:rFonts w:ascii="Times New Roman" w:eastAsia="宋体" w:hAnsi="Times New Roman" w:cs="Times New Roman"/>
          <w:bCs/>
          <w:sz w:val="24"/>
          <w:szCs w:val="24"/>
        </w:rPr>
        <w:t>were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obtained </w:t>
      </w:r>
      <w:r w:rsidR="00B64051">
        <w:rPr>
          <w:rFonts w:ascii="Times New Roman" w:eastAsia="宋体" w:hAnsi="Times New Roman" w:cs="Times New Roman"/>
          <w:bCs/>
          <w:sz w:val="24"/>
          <w:szCs w:val="24"/>
        </w:rPr>
        <w:t>from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healthy individuals in different age groups at 25 </w:t>
      </w:r>
      <w:r w:rsidR="00AC6F8E">
        <w:rPr>
          <w:rFonts w:ascii="Times New Roman" w:eastAsia="宋体" w:hAnsi="Times New Roman" w:cs="Times New Roman"/>
          <w:bCs/>
          <w:sz w:val="24"/>
          <w:szCs w:val="24"/>
        </w:rPr>
        <w:sym w:font="Symbol" w:char="F0B0"/>
      </w:r>
      <w:r w:rsidR="00AC6F8E">
        <w:rPr>
          <w:rFonts w:ascii="Times New Roman" w:eastAsia="宋体" w:hAnsi="Times New Roman" w:cs="Times New Roman"/>
          <w:bCs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6F644A">
        <w:rPr>
          <w:rFonts w:ascii="Times New Roman" w:eastAsia="宋体" w:hAnsi="Times New Roman" w:cs="Times New Roman"/>
          <w:bCs/>
          <w:sz w:val="24"/>
          <w:szCs w:val="24"/>
        </w:rPr>
        <w:t>ambient temperat</w:t>
      </w:r>
      <w:r w:rsidR="008637B7" w:rsidRPr="008637B7">
        <w:rPr>
          <w:rFonts w:ascii="Times New Roman" w:eastAsia="宋体" w:hAnsi="Times New Roman" w:cs="Times New Roman"/>
          <w:bCs/>
          <w:sz w:val="24"/>
          <w:szCs w:val="24"/>
        </w:rPr>
        <w:t>ure.</w:t>
      </w:r>
    </w:p>
    <w:p w14:paraId="7D46B5A3" w14:textId="77777777" w:rsidR="0024364F" w:rsidRPr="008637B7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CB32C9F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0C393B9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0A06F062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740A0B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562606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A1913AD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F14BFE5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A128B55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4781F3C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F53151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415CFA75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70131F2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3E5E9C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646617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515FAE7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1747669B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2938175C" w14:textId="77777777" w:rsid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67E4F019" w14:textId="77777777" w:rsidR="0024364F" w:rsidRPr="0024364F" w:rsidRDefault="0024364F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54DBDA74" w14:textId="004F3D1E" w:rsidR="0024364F" w:rsidRPr="0024364F" w:rsidRDefault="00B64051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4364F">
        <w:rPr>
          <w:rFonts w:ascii="Times New Roman" w:eastAsia="宋体" w:hAnsi="Times New Roman" w:cs="Times New Roman"/>
          <w:b/>
          <w:sz w:val="24"/>
          <w:szCs w:val="24"/>
        </w:rPr>
        <w:t>Table S2.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Characteristics 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>of the clinical parameters among the four groups.</w:t>
      </w:r>
    </w:p>
    <w:tbl>
      <w:tblPr>
        <w:tblW w:w="10872" w:type="dxa"/>
        <w:tblInd w:w="-1325" w:type="dxa"/>
        <w:tblLook w:val="04A0" w:firstRow="1" w:lastRow="0" w:firstColumn="1" w:lastColumn="0" w:noHBand="0" w:noVBand="1"/>
      </w:tblPr>
      <w:tblGrid>
        <w:gridCol w:w="2367"/>
        <w:gridCol w:w="1843"/>
        <w:gridCol w:w="1276"/>
        <w:gridCol w:w="1843"/>
        <w:gridCol w:w="1275"/>
        <w:gridCol w:w="1418"/>
        <w:gridCol w:w="850"/>
      </w:tblGrid>
      <w:tr w:rsidR="00221BC4" w14:paraId="70C42D7B" w14:textId="77777777" w:rsidTr="00EF0264">
        <w:trPr>
          <w:trHeight w:val="276"/>
        </w:trPr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1587926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A2C549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irst quarti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1B5D7A8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cond quar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1F27B8" w14:textId="77777777" w:rsidR="0024364F" w:rsidRPr="0024364F" w:rsidRDefault="00B64051" w:rsidP="0024364F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hird quarti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E436F98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ourth quarti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1D0B6F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14C8CDA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221BC4" w14:paraId="5773AF3C" w14:textId="77777777" w:rsidTr="00EF0264">
        <w:trPr>
          <w:trHeight w:val="276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0EC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. Pat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D8B5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495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B5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5EF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22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ADA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</w:tr>
      <w:tr w:rsidR="00221BC4" w14:paraId="61A2A3A1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C53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/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25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/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3C0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/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98A3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/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7DD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FD4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/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69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</w:t>
            </w:r>
          </w:p>
        </w:tc>
      </w:tr>
      <w:tr w:rsidR="00221BC4" w14:paraId="263E050B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3539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vels of NfL, pg/mL (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2AE7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.1 (30.1-7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CE25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1 (33.2-8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CC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.3 (44.0-9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1F7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6 (70.3-14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E6E8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.8 (39.3-9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1A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221BC4" w14:paraId="4497BF04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2B86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og [NfL] concentration </w:t>
            </w:r>
            <w:r w:rsidRPr="002436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an, 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73D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2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55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9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AC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2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71A5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9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BCA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77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E02B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221BC4" w14:paraId="46D572DE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DCA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3FFC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89D3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758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FD5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8F15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503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21BC4" w14:paraId="4896216F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561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   Age at blood samp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ED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6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-60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53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6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5-63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70E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-6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B3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-64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0A3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-64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70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5</w:t>
            </w:r>
          </w:p>
        </w:tc>
      </w:tr>
      <w:tr w:rsidR="00221BC4" w14:paraId="4232F8D9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844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   Serum conservation time, 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937B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8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BA2A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6F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078F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60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FB7E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</w:t>
            </w:r>
          </w:p>
        </w:tc>
      </w:tr>
      <w:tr w:rsidR="00221BC4" w14:paraId="2E8C56C0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223" w14:textId="7AE855C0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   Time interval,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425E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-16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FF3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.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-12.5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BFB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-12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C94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12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1EE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-13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6A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</w:tr>
      <w:tr w:rsidR="00221BC4" w14:paraId="543D4F74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DDAA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S sub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B65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D53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7E7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F17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47C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C8E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7</w:t>
            </w:r>
          </w:p>
        </w:tc>
      </w:tr>
      <w:tr w:rsidR="00221BC4" w14:paraId="69BE7ED7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400" w14:textId="77777777" w:rsidR="0024364F" w:rsidRPr="0024364F" w:rsidRDefault="00B64051" w:rsidP="0024364F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Typical 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C31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5A0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FC1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C45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A1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91C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385D1B5F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CBC" w14:textId="77777777" w:rsidR="0024364F" w:rsidRPr="0024364F" w:rsidRDefault="00B64051" w:rsidP="0024364F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FAS or F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11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C3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6E3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B71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B1B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ACB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6406E8B6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C3E" w14:textId="77777777" w:rsidR="0024364F" w:rsidRPr="0024364F" w:rsidRDefault="00B64051" w:rsidP="0024364F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F37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07B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D903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291F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CB8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C3F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48338905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76C" w14:textId="77777777" w:rsidR="0024364F" w:rsidRPr="0024364F" w:rsidRDefault="00B64051" w:rsidP="0024364F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P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D5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77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04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EB7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83EF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EC9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51500CE1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0E6" w14:textId="77777777" w:rsidR="0024364F" w:rsidRPr="0024364F" w:rsidRDefault="00B64051" w:rsidP="0024364F">
            <w:pPr>
              <w:widowControl/>
              <w:ind w:firstLineChars="200" w:firstLine="2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UM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60D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4F81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BAF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AE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CDBB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B49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775077C7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A05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sease duration (median, 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2F8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-18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3EE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.5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14.5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812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14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7C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-14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F97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 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（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15</w:t>
            </w: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55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3</w:t>
            </w:r>
          </w:p>
        </w:tc>
      </w:tr>
      <w:tr w:rsidR="00221BC4" w14:paraId="035E203A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0F1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ltaF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CEF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 (0.17-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CF6E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 (0.19-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A4C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 (0.33-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F8F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 (0.3-1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94CC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 (0.23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36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</w:t>
            </w:r>
          </w:p>
        </w:tc>
      </w:tr>
      <w:tr w:rsidR="00221BC4" w14:paraId="6C48B532" w14:textId="77777777" w:rsidTr="00EF0264">
        <w:trPr>
          <w:trHeight w:val="300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153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CSS stages*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A618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180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99E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C21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DA3" w14:textId="77777777" w:rsidR="0024364F" w:rsidRPr="0024364F" w:rsidRDefault="0024364F" w:rsidP="0024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F347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8</w:t>
            </w:r>
          </w:p>
        </w:tc>
      </w:tr>
      <w:tr w:rsidR="00221BC4" w14:paraId="4D4833F4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72A" w14:textId="77777777" w:rsidR="0024364F" w:rsidRPr="0024364F" w:rsidRDefault="00B64051" w:rsidP="0024364F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498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8FE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6F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2042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3C40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68A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66E465CE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FDD7" w14:textId="77777777" w:rsidR="0024364F" w:rsidRPr="0024364F" w:rsidRDefault="00B64051" w:rsidP="0024364F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1804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356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BC76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C100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770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66BE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221BC4" w14:paraId="0D314605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76B" w14:textId="77777777" w:rsidR="0024364F" w:rsidRPr="0024364F" w:rsidRDefault="00B64051" w:rsidP="0024364F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102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54C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D47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D6D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805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E788" w14:textId="77777777" w:rsidR="0024364F" w:rsidRPr="0024364F" w:rsidRDefault="00B64051" w:rsidP="0024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221BC4" w14:paraId="3252AB24" w14:textId="77777777" w:rsidTr="00EF0264">
        <w:trPr>
          <w:trHeight w:val="276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D9CD" w14:textId="77777777" w:rsidR="0024364F" w:rsidRPr="0024364F" w:rsidRDefault="00B64051" w:rsidP="0024364F">
            <w:pPr>
              <w:widowControl/>
              <w:ind w:firstLineChars="300" w:firstLine="3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58D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72B1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8E5C9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4908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78DF" w14:textId="77777777" w:rsidR="0024364F" w:rsidRPr="0024364F" w:rsidRDefault="00B64051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4364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C8FF" w14:textId="77777777" w:rsidR="0024364F" w:rsidRPr="0024364F" w:rsidRDefault="0024364F" w:rsidP="002436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287C4904" w14:textId="1FB933EA" w:rsidR="0024364F" w:rsidRPr="0024364F" w:rsidRDefault="00B64051" w:rsidP="0024364F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4364F">
        <w:rPr>
          <w:rFonts w:ascii="Times New Roman" w:eastAsia="宋体" w:hAnsi="Times New Roman" w:cs="Times New Roman"/>
          <w:bCs/>
          <w:sz w:val="24"/>
          <w:szCs w:val="24"/>
        </w:rPr>
        <w:t>N</w:t>
      </w:r>
      <w:r w:rsidRPr="0024364F">
        <w:rPr>
          <w:rFonts w:ascii="Times New Roman" w:eastAsia="宋体" w:hAnsi="Times New Roman" w:cs="Times New Roman" w:hint="eastAsia"/>
          <w:bCs/>
          <w:sz w:val="24"/>
          <w:szCs w:val="24"/>
        </w:rPr>
        <w:t>ote</w:t>
      </w:r>
      <w:r w:rsidRPr="0024364F">
        <w:rPr>
          <w:rFonts w:ascii="Times New Roman" w:eastAsia="宋体" w:hAnsi="Times New Roman" w:cs="Times New Roman" w:hint="eastAsia"/>
          <w:bCs/>
          <w:sz w:val="24"/>
          <w:szCs w:val="24"/>
        </w:rPr>
        <w:t>：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* Four patients </w:t>
      </w:r>
      <w:r w:rsidR="00AC6F8E">
        <w:rPr>
          <w:rFonts w:ascii="Times New Roman" w:eastAsia="宋体" w:hAnsi="Times New Roman" w:cs="Times New Roman"/>
          <w:bCs/>
          <w:sz w:val="24"/>
          <w:szCs w:val="24"/>
        </w:rPr>
        <w:t xml:space="preserve">did not have </w:t>
      </w:r>
      <w:r w:rsidR="00AC6F8E"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available 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>KCSS stage data</w:t>
      </w:r>
      <w:r w:rsidRPr="0024364F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r w:rsidRPr="0024364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p w14:paraId="4309D620" w14:textId="77777777" w:rsidR="0024364F" w:rsidRPr="00B26CFE" w:rsidRDefault="0024364F">
      <w:bookmarkStart w:id="2" w:name="_GoBack"/>
      <w:bookmarkEnd w:id="2"/>
    </w:p>
    <w:sectPr w:rsidR="0024364F" w:rsidRPr="00B26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A7E8F" w16cex:dateUtc="2022-01-24T09:26:00Z"/>
  <w16cex:commentExtensible w16cex:durableId="259A86BA" w16cex:dateUtc="2022-01-25T19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3C6C1D" w16cid:durableId="259A7E8F"/>
  <w16cid:commentId w16cid:paraId="3C9660A0" w16cid:durableId="259A86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186"/>
    <w:rsid w:val="00075AD5"/>
    <w:rsid w:val="00221BC4"/>
    <w:rsid w:val="0024364F"/>
    <w:rsid w:val="00260836"/>
    <w:rsid w:val="003C4797"/>
    <w:rsid w:val="003E09F7"/>
    <w:rsid w:val="00437186"/>
    <w:rsid w:val="004B2D59"/>
    <w:rsid w:val="00623AE6"/>
    <w:rsid w:val="006F644A"/>
    <w:rsid w:val="007D38FF"/>
    <w:rsid w:val="00811E63"/>
    <w:rsid w:val="00830CA2"/>
    <w:rsid w:val="008637B7"/>
    <w:rsid w:val="009A50AA"/>
    <w:rsid w:val="009C2C33"/>
    <w:rsid w:val="009F3C9A"/>
    <w:rsid w:val="00AC6F8E"/>
    <w:rsid w:val="00B26CFE"/>
    <w:rsid w:val="00B64051"/>
    <w:rsid w:val="00BD50BD"/>
    <w:rsid w:val="00CF0BA6"/>
    <w:rsid w:val="00CF3E38"/>
    <w:rsid w:val="00CF4AB2"/>
    <w:rsid w:val="00D170CB"/>
    <w:rsid w:val="00D90884"/>
    <w:rsid w:val="00DF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3C5D"/>
  <w15:chartTrackingRefBased/>
  <w15:docId w15:val="{85583E55-3D02-44B9-8298-6FA88C69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6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64F"/>
    <w:rPr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a">
    <w:name w:val="Revision"/>
    <w:hidden/>
    <w:uiPriority w:val="99"/>
    <w:semiHidden/>
    <w:rsid w:val="00075AD5"/>
  </w:style>
  <w:style w:type="paragraph" w:styleId="ab">
    <w:name w:val="annotation subject"/>
    <w:basedOn w:val="a8"/>
    <w:next w:val="a8"/>
    <w:link w:val="ac"/>
    <w:uiPriority w:val="99"/>
    <w:semiHidden/>
    <w:unhideWhenUsed/>
    <w:rsid w:val="00CF0BA6"/>
    <w:rPr>
      <w:rFonts w:asciiTheme="minorHAnsi" w:hAnsiTheme="minorHAnsi" w:cstheme="minorBidi"/>
      <w:b/>
      <w:bCs/>
      <w:sz w:val="20"/>
    </w:rPr>
  </w:style>
  <w:style w:type="character" w:customStyle="1" w:styleId="ac">
    <w:name w:val="批注主题 字符"/>
    <w:basedOn w:val="a9"/>
    <w:link w:val="ab"/>
    <w:uiPriority w:val="99"/>
    <w:semiHidden/>
    <w:rsid w:val="00CF0BA6"/>
    <w:rPr>
      <w:rFonts w:ascii="Tahoma" w:hAnsi="Tahoma" w:cs="Tahoma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26CF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26C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microsoft.com/office/2016/09/relationships/commentsIds" Target="commentsIds.xml"/><Relationship Id="rId5" Type="http://schemas.openxmlformats.org/officeDocument/2006/relationships/image" Target="media/image2.tif"/><Relationship Id="rId10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4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ing</dc:creator>
  <cp:lastModifiedBy>linjing</cp:lastModifiedBy>
  <cp:revision>8</cp:revision>
  <dcterms:created xsi:type="dcterms:W3CDTF">2022-01-25T18:51:00Z</dcterms:created>
  <dcterms:modified xsi:type="dcterms:W3CDTF">2022-01-2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1-24T04:26:01Z</vt:filetime>
  </property>
</Properties>
</file>